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1" w:type="dxa"/>
        <w:tblInd w:w="-252" w:type="dxa"/>
        <w:tblLook w:val="04A0" w:firstRow="1" w:lastRow="0" w:firstColumn="1" w:lastColumn="0" w:noHBand="0" w:noVBand="1"/>
      </w:tblPr>
      <w:tblGrid>
        <w:gridCol w:w="2516"/>
        <w:gridCol w:w="1145"/>
        <w:gridCol w:w="1072"/>
        <w:gridCol w:w="1120"/>
        <w:gridCol w:w="1120"/>
        <w:gridCol w:w="1375"/>
        <w:gridCol w:w="1395"/>
      </w:tblGrid>
      <w:tr w:rsidR="00B81E6E" w:rsidRPr="00025165" w:rsidTr="009D004E">
        <w:trPr>
          <w:trHeight w:val="27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6E" w:rsidRPr="00933D29" w:rsidRDefault="006A3545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  <w:r w:rsidRPr="00933D29">
              <w:rPr>
                <w:rFonts w:ascii="Times New Roman" w:eastAsia="MS PGothic" w:hAnsi="Times New Roman" w:cs="Times New Roman"/>
                <w:b/>
              </w:rPr>
              <w:t>Animal #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6E" w:rsidRPr="00933D29" w:rsidRDefault="002A79F9" w:rsidP="002A79F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  <w:r>
              <w:rPr>
                <w:rFonts w:ascii="Times New Roman" w:eastAsia="MS PGothic" w:hAnsi="Times New Roman" w:cs="Times New Roman"/>
                <w:b/>
              </w:rPr>
              <w:t>After treatment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6E" w:rsidRPr="00933D29" w:rsidRDefault="00B81E6E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  <w:r w:rsidRPr="00933D29">
              <w:rPr>
                <w:rFonts w:ascii="Times New Roman" w:eastAsia="MS PGothic" w:hAnsi="Times New Roman" w:cs="Times New Roman"/>
                <w:b/>
              </w:rPr>
              <w:t>Pancrea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6E" w:rsidRPr="00933D29" w:rsidRDefault="00B81E6E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  <w:r w:rsidRPr="00933D29">
              <w:rPr>
                <w:rFonts w:ascii="Times New Roman" w:eastAsia="MS PGothic" w:hAnsi="Times New Roman" w:cs="Times New Roman"/>
                <w:b/>
              </w:rPr>
              <w:t>Kidney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6E" w:rsidRPr="00933D29" w:rsidRDefault="00B81E6E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  <w:r w:rsidRPr="00933D29">
              <w:rPr>
                <w:rFonts w:ascii="Times New Roman" w:eastAsia="MS PGothic" w:hAnsi="Times New Roman" w:cs="Times New Roman"/>
                <w:b/>
              </w:rPr>
              <w:t>Liver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6E" w:rsidRPr="00933D29" w:rsidRDefault="00B81E6E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  <w:r w:rsidRPr="00933D29">
              <w:rPr>
                <w:rFonts w:ascii="Times New Roman" w:eastAsia="MS PGothic" w:hAnsi="Times New Roman" w:cs="Times New Roman"/>
                <w:b/>
              </w:rPr>
              <w:t>Splee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E6E" w:rsidRPr="00933D29" w:rsidRDefault="007E3015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  <w:r>
              <w:rPr>
                <w:rFonts w:ascii="Times New Roman" w:eastAsia="MS PGothic" w:hAnsi="Times New Roman" w:cs="Times New Roman"/>
                <w:b/>
              </w:rPr>
              <w:t>Unidentified</w:t>
            </w:r>
            <w:r w:rsidR="00B81E6E" w:rsidRPr="00933D29">
              <w:rPr>
                <w:rFonts w:ascii="Times New Roman" w:eastAsia="MS PGothic" w:hAnsi="Times New Roman" w:cs="Times New Roman"/>
                <w:b/>
              </w:rPr>
              <w:t xml:space="preserve"> cells</w:t>
            </w:r>
          </w:p>
        </w:tc>
      </w:tr>
      <w:tr w:rsidR="00933D29" w:rsidRPr="00025165" w:rsidTr="009D004E">
        <w:trPr>
          <w:trHeight w:val="270"/>
        </w:trPr>
        <w:tc>
          <w:tcPr>
            <w:tcW w:w="2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3D29" w:rsidRPr="00933D29" w:rsidRDefault="0000627D" w:rsidP="0000627D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  <w:r>
              <w:rPr>
                <w:rFonts w:ascii="Times New Roman" w:eastAsia="MS PGothic" w:hAnsi="Times New Roman" w:cs="Times New Roman"/>
                <w:b/>
              </w:rPr>
              <w:t>TM-RH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3D29" w:rsidRPr="00933D29" w:rsidRDefault="00933D29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3D29" w:rsidRPr="00933D29" w:rsidRDefault="00933D29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3D29" w:rsidRPr="00933D29" w:rsidRDefault="00933D29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3D29" w:rsidRPr="00933D29" w:rsidRDefault="00933D29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3D29" w:rsidRPr="00933D29" w:rsidRDefault="00933D29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3D29" w:rsidRPr="00933D29" w:rsidRDefault="00933D29" w:rsidP="00DF3869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</w:p>
        </w:tc>
      </w:tr>
      <w:tr w:rsidR="00F91D31" w:rsidRPr="00025165" w:rsidTr="009D004E">
        <w:trPr>
          <w:trHeight w:val="270"/>
        </w:trPr>
        <w:tc>
          <w:tcPr>
            <w:tcW w:w="2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F91D31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F91D31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 weeks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5262CA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3</w:t>
            </w:r>
            <w:r w:rsidR="008B3EF5">
              <w:rPr>
                <w:rFonts w:ascii="Times New Roman" w:eastAsia="MS PGothic" w:hAnsi="Times New Roman" w:cs="Times New Roman"/>
              </w:rPr>
              <w:t>.13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5262CA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4</w:t>
            </w:r>
            <w:r w:rsidR="00683AFD">
              <w:rPr>
                <w:rFonts w:ascii="Times New Roman" w:eastAsia="MS PGothic" w:hAnsi="Times New Roman" w:cs="Times New Roman"/>
              </w:rPr>
              <w:t>.6</w:t>
            </w:r>
            <w:r w:rsidR="008B3EF5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8B3EF5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5.37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0E5197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.</w:t>
            </w:r>
            <w:r w:rsidR="008B3EF5">
              <w:rPr>
                <w:rFonts w:ascii="Times New Roman" w:eastAsia="MS PGothic" w:hAnsi="Times New Roman" w:cs="Times New Roman"/>
              </w:rPr>
              <w:t>06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D64FA8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76</w:t>
            </w:r>
            <w:r w:rsidR="00683AFD">
              <w:rPr>
                <w:rFonts w:ascii="Times New Roman" w:eastAsia="MS PGothic" w:hAnsi="Times New Roman" w:cs="Times New Roman"/>
              </w:rPr>
              <w:t>.83</w:t>
            </w:r>
          </w:p>
        </w:tc>
      </w:tr>
      <w:tr w:rsidR="00F91D31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F753EC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</w:t>
            </w:r>
            <w:bookmarkStart w:id="0" w:name="_GoBack"/>
            <w:bookmarkEnd w:id="0"/>
            <w:r w:rsidR="00043056">
              <w:rPr>
                <w:rFonts w:ascii="Times New Roman" w:eastAsia="MS PGothic" w:hAnsi="Times New Roman" w:cs="Times New Roman"/>
              </w:rPr>
              <w:t xml:space="preserve"> weeks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503E89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5262CA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2</w:t>
            </w:r>
            <w:r w:rsidR="00503E89">
              <w:rPr>
                <w:rFonts w:ascii="Times New Roman" w:eastAsia="MS PGothic" w:hAnsi="Times New Roman" w:cs="Times New Roman"/>
              </w:rPr>
              <w:t>.0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B52AFE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2</w:t>
            </w:r>
            <w:r w:rsidR="00503E89">
              <w:rPr>
                <w:rFonts w:ascii="Times New Roman" w:eastAsia="MS PGothic" w:hAnsi="Times New Roman" w:cs="Times New Roman"/>
              </w:rPr>
              <w:t>.76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503E89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ND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1D31" w:rsidRPr="00933D29" w:rsidRDefault="00503E89" w:rsidP="00B52AF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8</w:t>
            </w:r>
            <w:r w:rsidR="00D64FA8">
              <w:rPr>
                <w:rFonts w:ascii="Times New Roman" w:eastAsia="MS PGothic" w:hAnsi="Times New Roman" w:cs="Times New Roman"/>
              </w:rPr>
              <w:t>4</w:t>
            </w:r>
            <w:r>
              <w:rPr>
                <w:rFonts w:ascii="Times New Roman" w:eastAsia="MS PGothic" w:hAnsi="Times New Roman" w:cs="Times New Roman"/>
              </w:rPr>
              <w:t>.24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022F82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022F82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 weeks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5262CA" w:rsidP="00022F82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.6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5262CA" w:rsidP="00022F82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2</w:t>
            </w:r>
            <w:r w:rsidR="00043056">
              <w:rPr>
                <w:rFonts w:ascii="Times New Roman" w:eastAsia="MS PGothic" w:hAnsi="Times New Roman" w:cs="Times New Roman"/>
              </w:rPr>
              <w:t>.9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022F82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7.96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022F82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.09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46614B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7</w:t>
            </w:r>
            <w:r w:rsidR="00D64FA8">
              <w:rPr>
                <w:rFonts w:ascii="Times New Roman" w:eastAsia="MS PGothic" w:hAnsi="Times New Roman" w:cs="Times New Roman"/>
              </w:rPr>
              <w:t>7.3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D25B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D25B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 weeks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D25B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.4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5262CA" w:rsidP="00BD25B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</w:t>
            </w:r>
            <w:r w:rsidR="00043056">
              <w:rPr>
                <w:rFonts w:ascii="Times New Roman" w:eastAsia="MS PGothic" w:hAnsi="Times New Roman" w:cs="Times New Roman"/>
              </w:rPr>
              <w:t>.7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D25B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9.8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5262CA" w:rsidP="00BD25B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.17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517260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7</w:t>
            </w:r>
            <w:r w:rsidR="00517260">
              <w:rPr>
                <w:rFonts w:ascii="Times New Roman" w:eastAsia="MS PGothic" w:hAnsi="Times New Roman" w:cs="Times New Roman"/>
              </w:rPr>
              <w:t>6.84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 weeks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Default="00503E89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.3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Default="00503E89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2.2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Default="00503E89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2.45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Default="005262CA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.04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Default="00517260" w:rsidP="00517260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83.91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 weeks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503E89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.88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5262CA" w:rsidP="005262CA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4.05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503E89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6.01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503E89" w:rsidP="000E5197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.07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517260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77.99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0627D" w:rsidP="0000627D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</w:rPr>
            </w:pPr>
            <w:r>
              <w:rPr>
                <w:rFonts w:ascii="Times New Roman" w:eastAsia="MS PGothic" w:hAnsi="Times New Roman" w:cs="Times New Roman"/>
                <w:b/>
              </w:rPr>
              <w:t>TM-H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 weeks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0.8</w:t>
            </w:r>
            <w:r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.89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.67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N</w:t>
            </w:r>
            <w:r w:rsidRPr="00933D29">
              <w:rPr>
                <w:rFonts w:ascii="Times New Roman" w:eastAsia="MS PGothic" w:hAnsi="Times New Roman" w:cs="Times New Roman"/>
              </w:rPr>
              <w:t>D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7</w:t>
            </w:r>
            <w:r w:rsidRPr="00933D29">
              <w:rPr>
                <w:rFonts w:ascii="Times New Roman" w:eastAsia="MS PGothic" w:hAnsi="Times New Roman" w:cs="Times New Roman"/>
              </w:rPr>
              <w:t>.6</w:t>
            </w:r>
            <w:r>
              <w:rPr>
                <w:rFonts w:ascii="Times New Roman" w:eastAsia="MS PGothic" w:hAnsi="Times New Roman" w:cs="Times New Roman"/>
              </w:rPr>
              <w:t>3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 week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</w:t>
            </w:r>
            <w:r w:rsidRPr="00933D29">
              <w:rPr>
                <w:rFonts w:ascii="Times New Roman" w:eastAsia="MS PGothic" w:hAnsi="Times New Roman" w:cs="Times New Roman"/>
              </w:rPr>
              <w:t>.2</w:t>
            </w:r>
            <w:r>
              <w:rPr>
                <w:rFonts w:ascii="Times New Roman" w:eastAsia="MS PGothic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6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0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1.23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1 week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3.4</w:t>
            </w:r>
            <w:r>
              <w:rPr>
                <w:rFonts w:ascii="Times New Roman" w:eastAsia="MS PGothic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2.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0.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4.39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1 week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1.8</w:t>
            </w:r>
            <w:r>
              <w:rPr>
                <w:rFonts w:ascii="Times New Roman" w:eastAsia="MS PGothic" w:hAnsi="Times New Roman" w:cs="Times New Roman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2.2</w:t>
            </w:r>
            <w:r w:rsidR="00D64FA8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4</w:t>
            </w:r>
            <w:r w:rsidRPr="00933D29">
              <w:rPr>
                <w:rFonts w:ascii="Times New Roman" w:eastAsia="MS PGothic" w:hAnsi="Times New Roman" w:cs="Times New Roman"/>
              </w:rPr>
              <w:t>.8</w:t>
            </w:r>
            <w:r w:rsidR="00D64FA8">
              <w:rPr>
                <w:rFonts w:ascii="Times New Roman" w:eastAsia="MS PGothic" w:hAnsi="Times New Roman" w:cs="Times New Roman"/>
              </w:rPr>
              <w:t>1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1 week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6</w:t>
            </w:r>
            <w:r w:rsidR="00D64FA8">
              <w:rPr>
                <w:rFonts w:ascii="Times New Roman" w:eastAsia="MS PGothic" w:hAnsi="Times New Roman" w:cs="Times New Roman"/>
              </w:rPr>
              <w:t>.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3.2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1 week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2</w:t>
            </w:r>
            <w:r w:rsidRPr="00933D29">
              <w:rPr>
                <w:rFonts w:ascii="Times New Roman" w:eastAsia="MS PGothic" w:hAnsi="Times New Roman" w:cs="Times New Roman"/>
              </w:rPr>
              <w:t>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0.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5.41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1 week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0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99.2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1 week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</w:tr>
      <w:tr w:rsidR="00043056" w:rsidRPr="00025165" w:rsidTr="009D004E">
        <w:trPr>
          <w:trHeight w:val="27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>
              <w:rPr>
                <w:rFonts w:ascii="Times New Roman" w:eastAsia="MS PGothic" w:hAnsi="Times New Roman" w:cs="Times New Roman"/>
              </w:rPr>
              <w:t>11 week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056" w:rsidRPr="00933D29" w:rsidRDefault="00043056" w:rsidP="00B81E6E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</w:rPr>
            </w:pPr>
            <w:r w:rsidRPr="00933D29">
              <w:rPr>
                <w:rFonts w:ascii="Times New Roman" w:eastAsia="MS PGothic" w:hAnsi="Times New Roman" w:cs="Times New Roman"/>
              </w:rPr>
              <w:t>NA</w:t>
            </w:r>
          </w:p>
        </w:tc>
      </w:tr>
    </w:tbl>
    <w:p w:rsidR="00CC5AC0" w:rsidRDefault="00F753EC"/>
    <w:tbl>
      <w:tblPr>
        <w:tblW w:w="328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120"/>
      </w:tblGrid>
      <w:tr w:rsidR="00F91D31" w:rsidRPr="00F91D31" w:rsidTr="00F91D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F91D31" w:rsidRDefault="00F91D31" w:rsidP="00F91D31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F91D31" w:rsidRDefault="00F91D31" w:rsidP="00F91D31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F91D31" w:rsidRDefault="00F91D31" w:rsidP="00F91D31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</w:rPr>
            </w:pPr>
          </w:p>
        </w:tc>
      </w:tr>
      <w:tr w:rsidR="00F91D31" w:rsidRPr="00F91D31" w:rsidTr="00F91D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F91D31" w:rsidRDefault="00F91D31" w:rsidP="00F91D31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F91D31" w:rsidRDefault="00F91D31" w:rsidP="00F91D31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D31" w:rsidRPr="00F91D31" w:rsidRDefault="00F91D31" w:rsidP="00F91D31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</w:rPr>
            </w:pPr>
          </w:p>
        </w:tc>
      </w:tr>
    </w:tbl>
    <w:p w:rsidR="00F91D31" w:rsidRDefault="00F91D31"/>
    <w:sectPr w:rsidR="00F91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E6E"/>
    <w:rsid w:val="0000627D"/>
    <w:rsid w:val="00043056"/>
    <w:rsid w:val="000809D2"/>
    <w:rsid w:val="000E5197"/>
    <w:rsid w:val="001B3162"/>
    <w:rsid w:val="00206F25"/>
    <w:rsid w:val="002A79F9"/>
    <w:rsid w:val="0046614B"/>
    <w:rsid w:val="00503E89"/>
    <w:rsid w:val="0051175B"/>
    <w:rsid w:val="0051506F"/>
    <w:rsid w:val="00517260"/>
    <w:rsid w:val="005262CA"/>
    <w:rsid w:val="00653222"/>
    <w:rsid w:val="00683AFD"/>
    <w:rsid w:val="006A3545"/>
    <w:rsid w:val="00724829"/>
    <w:rsid w:val="007E3015"/>
    <w:rsid w:val="00854DFE"/>
    <w:rsid w:val="008B3EF5"/>
    <w:rsid w:val="00933D29"/>
    <w:rsid w:val="009D004E"/>
    <w:rsid w:val="00A7517E"/>
    <w:rsid w:val="00B10453"/>
    <w:rsid w:val="00B52AFE"/>
    <w:rsid w:val="00B81E6E"/>
    <w:rsid w:val="00BB0957"/>
    <w:rsid w:val="00CC1065"/>
    <w:rsid w:val="00D64FA8"/>
    <w:rsid w:val="00F753EC"/>
    <w:rsid w:val="00F9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9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</Pages>
  <Words>96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w12martin</cp:lastModifiedBy>
  <cp:revision>22</cp:revision>
  <dcterms:created xsi:type="dcterms:W3CDTF">2015-10-07T00:52:00Z</dcterms:created>
  <dcterms:modified xsi:type="dcterms:W3CDTF">2017-03-31T02:09:00Z</dcterms:modified>
</cp:coreProperties>
</file>